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2FA" w:rsidRPr="007B52FA" w:rsidRDefault="007B52FA" w:rsidP="007B52FA">
      <w:pPr>
        <w:jc w:val="both"/>
        <w:rPr>
          <w:rFonts w:ascii="Times New Roman" w:eastAsia="Calibri" w:hAnsi="Times New Roman" w:cs="Times New Roman"/>
          <w:lang w:val="en-US"/>
        </w:rPr>
      </w:pPr>
      <w:bookmarkStart w:id="0" w:name="_GoBack"/>
      <w:bookmarkEnd w:id="0"/>
      <w:r w:rsidRPr="007B52FA">
        <w:rPr>
          <w:rFonts w:ascii="Times New Roman" w:eastAsia="Calibri" w:hAnsi="Times New Roman" w:cs="Times New Roman"/>
          <w:b/>
          <w:lang w:val="en-US"/>
        </w:rPr>
        <w:t xml:space="preserve">S1 </w:t>
      </w:r>
      <w:r w:rsidR="00151178">
        <w:rPr>
          <w:rFonts w:ascii="Times New Roman" w:eastAsia="Calibri" w:hAnsi="Times New Roman" w:cs="Times New Roman"/>
          <w:b/>
          <w:lang w:val="en-US"/>
        </w:rPr>
        <w:t xml:space="preserve">Table. </w:t>
      </w:r>
      <w:r w:rsidRPr="007B52FA">
        <w:rPr>
          <w:rFonts w:ascii="Times New Roman" w:eastAsia="Calibri" w:hAnsi="Times New Roman" w:cs="Times New Roman"/>
          <w:lang w:val="en-US"/>
        </w:rPr>
        <w:t>Number of Measurements available for Modeling Height and Weight growth of Children (0-5 years) from the EDEN study, France, 2003-2012</w:t>
      </w:r>
    </w:p>
    <w:tbl>
      <w:tblPr>
        <w:tblW w:w="1173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8"/>
        <w:gridCol w:w="1977"/>
        <w:gridCol w:w="200"/>
        <w:gridCol w:w="754"/>
        <w:gridCol w:w="740"/>
        <w:gridCol w:w="767"/>
        <w:gridCol w:w="200"/>
        <w:gridCol w:w="860"/>
        <w:gridCol w:w="860"/>
        <w:gridCol w:w="860"/>
        <w:gridCol w:w="200"/>
        <w:gridCol w:w="1100"/>
        <w:gridCol w:w="1100"/>
        <w:gridCol w:w="1200"/>
      </w:tblGrid>
      <w:tr w:rsidR="007B52FA" w:rsidRPr="00C2772A" w:rsidTr="00B53F6F">
        <w:trPr>
          <w:trHeight w:val="375"/>
          <w:jc w:val="center"/>
        </w:trPr>
        <w:tc>
          <w:tcPr>
            <w:tcW w:w="289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rang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. of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jects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No. of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asures</w:t>
            </w:r>
            <w:proofErr w:type="spellEnd"/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No. of Measures per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ject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  <w:proofErr w:type="spellEnd"/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289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y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irl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y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irl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y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ir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otal</w:t>
            </w:r>
          </w:p>
        </w:tc>
      </w:tr>
      <w:tr w:rsidR="007B52FA" w:rsidRPr="007B52FA" w:rsidTr="00B53F6F">
        <w:trPr>
          <w:trHeight w:val="37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eight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&lt;6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- 1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 - 2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 - 4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10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&gt;= 4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5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ole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iod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(2-3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(2-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(2-32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ight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&lt;6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- 1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 - 2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 - 4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(1-10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&gt;= 4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(1-5)</w:t>
            </w:r>
          </w:p>
        </w:tc>
      </w:tr>
      <w:tr w:rsidR="007B52FA" w:rsidRPr="007B52FA" w:rsidTr="00B53F6F">
        <w:trPr>
          <w:trHeight w:val="315"/>
          <w:jc w:val="center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hole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riod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  <w:r w:rsidR="00230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(2-3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(2-3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2FA" w:rsidRPr="007B52FA" w:rsidRDefault="007B52FA" w:rsidP="007B52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(2-31)</w:t>
            </w:r>
          </w:p>
        </w:tc>
      </w:tr>
      <w:tr w:rsidR="007B52FA" w:rsidRPr="007B52FA" w:rsidTr="00B53F6F">
        <w:trPr>
          <w:trHeight w:val="150"/>
          <w:jc w:val="center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7B52FA" w:rsidRPr="00C2772A" w:rsidTr="00B53F6F">
        <w:trPr>
          <w:trHeight w:val="375"/>
          <w:jc w:val="center"/>
        </w:trPr>
        <w:tc>
          <w:tcPr>
            <w:tcW w:w="1173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bjects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with More Than One Measure</w:t>
            </w:r>
          </w:p>
        </w:tc>
      </w:tr>
      <w:tr w:rsidR="007B52FA" w:rsidRPr="007B52FA" w:rsidTr="00B53F6F">
        <w:trPr>
          <w:trHeight w:val="375"/>
          <w:jc w:val="center"/>
        </w:trPr>
        <w:tc>
          <w:tcPr>
            <w:tcW w:w="1173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b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dian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-max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7B52FA" w:rsidRPr="00C2772A" w:rsidTr="00B53F6F">
        <w:trPr>
          <w:trHeight w:val="375"/>
          <w:jc w:val="center"/>
        </w:trPr>
        <w:tc>
          <w:tcPr>
            <w:tcW w:w="1173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2FA" w:rsidRPr="007B52FA" w:rsidRDefault="007B52FA" w:rsidP="007B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c</w:t>
            </w:r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xcluding</w:t>
            </w:r>
            <w:proofErr w:type="spellEnd"/>
            <w:r w:rsidRPr="007B52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Birth Weight and including the Minimal Weight Measure in the First Four Days</w:t>
            </w:r>
          </w:p>
        </w:tc>
      </w:tr>
    </w:tbl>
    <w:p w:rsidR="00F2329E" w:rsidRPr="007B52FA" w:rsidRDefault="00F2329E">
      <w:pPr>
        <w:rPr>
          <w:lang w:val="en-US"/>
        </w:rPr>
      </w:pPr>
    </w:p>
    <w:sectPr w:rsidR="00F2329E" w:rsidRPr="007B52FA" w:rsidSect="007B52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2FA"/>
    <w:rsid w:val="00151178"/>
    <w:rsid w:val="00230BD5"/>
    <w:rsid w:val="00287385"/>
    <w:rsid w:val="007B52FA"/>
    <w:rsid w:val="009B7F48"/>
    <w:rsid w:val="00C2772A"/>
    <w:rsid w:val="00F0663A"/>
    <w:rsid w:val="00F2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E9606C-96F4-4156-931C-02950459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carles</dc:creator>
  <cp:lastModifiedBy>Soukeyna CARLES</cp:lastModifiedBy>
  <cp:revision>6</cp:revision>
  <dcterms:created xsi:type="dcterms:W3CDTF">2016-04-06T12:32:00Z</dcterms:created>
  <dcterms:modified xsi:type="dcterms:W3CDTF">2016-06-09T08:06:00Z</dcterms:modified>
</cp:coreProperties>
</file>